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87311" w14:textId="04EEB251" w:rsidR="0035282C" w:rsidRPr="00912D0A" w:rsidRDefault="0063246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12D0A">
        <w:rPr>
          <w:rFonts w:ascii="Times New Roman" w:hAnsi="Times New Roman" w:cs="Times New Roman"/>
          <w:b/>
          <w:bCs/>
          <w:color w:val="000000" w:themeColor="text1"/>
        </w:rPr>
        <w:t>Supporting Information</w:t>
      </w:r>
    </w:p>
    <w:p w14:paraId="543B7FED" w14:textId="09A79146" w:rsidR="00632462" w:rsidRPr="00912D0A" w:rsidRDefault="0063246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87E85B5" w14:textId="2D98C903" w:rsidR="00AE3749" w:rsidRPr="00912D0A" w:rsidRDefault="00AE3749" w:rsidP="00632462">
      <w:pPr>
        <w:spacing w:line="480" w:lineRule="auto"/>
        <w:jc w:val="both"/>
        <w:rPr>
          <w:b/>
          <w:bCs/>
          <w:color w:val="000000" w:themeColor="text1"/>
        </w:rPr>
      </w:pPr>
    </w:p>
    <w:p w14:paraId="2708A076" w14:textId="0B4A1DF0" w:rsidR="00437428" w:rsidRPr="00912D0A" w:rsidRDefault="00437428" w:rsidP="00437428">
      <w:pPr>
        <w:spacing w:line="480" w:lineRule="auto"/>
        <w:jc w:val="both"/>
        <w:rPr>
          <w:bCs/>
          <w:color w:val="000000" w:themeColor="text1"/>
        </w:rPr>
      </w:pPr>
      <w:r w:rsidRPr="00912D0A">
        <w:rPr>
          <w:b/>
          <w:bCs/>
          <w:color w:val="000000" w:themeColor="text1"/>
        </w:rPr>
        <w:t xml:space="preserve">Supporting Figure 1. </w:t>
      </w:r>
      <w:r w:rsidRPr="00912D0A">
        <w:rPr>
          <w:b/>
          <w:color w:val="000000" w:themeColor="text1"/>
        </w:rPr>
        <w:t xml:space="preserve">GFP and </w:t>
      </w:r>
      <w:r w:rsidR="00112179" w:rsidRPr="00912D0A">
        <w:rPr>
          <w:b/>
          <w:color w:val="000000" w:themeColor="text1"/>
        </w:rPr>
        <w:t xml:space="preserve">UNC-45A-GFP </w:t>
      </w:r>
      <w:r w:rsidRPr="00912D0A">
        <w:rPr>
          <w:b/>
          <w:color w:val="000000" w:themeColor="text1"/>
        </w:rPr>
        <w:t>overexpressing cells and manual calculation of MT curvature in UNC-45A overexpressing cells. A</w:t>
      </w:r>
      <w:r w:rsidRPr="00912D0A">
        <w:rPr>
          <w:bCs/>
          <w:color w:val="000000" w:themeColor="text1"/>
        </w:rPr>
        <w:t>.</w:t>
      </w:r>
      <w:r w:rsidRPr="00912D0A">
        <w:rPr>
          <w:b/>
          <w:color w:val="000000" w:themeColor="text1"/>
        </w:rPr>
        <w:t xml:space="preserve"> </w:t>
      </w:r>
      <w:r w:rsidRPr="00912D0A">
        <w:rPr>
          <w:bCs/>
          <w:color w:val="000000" w:themeColor="text1"/>
        </w:rPr>
        <w:t xml:space="preserve">Representative image of fixed GFP and </w:t>
      </w:r>
      <w:r w:rsidR="00112179" w:rsidRPr="00912D0A">
        <w:rPr>
          <w:bCs/>
          <w:color w:val="000000" w:themeColor="text1"/>
        </w:rPr>
        <w:t xml:space="preserve">UNC-45A-GFP </w:t>
      </w:r>
      <w:r w:rsidRPr="00912D0A">
        <w:rPr>
          <w:bCs/>
          <w:color w:val="000000" w:themeColor="text1"/>
        </w:rPr>
        <w:t xml:space="preserve">overexpressing RFL-6 cells expressing similar amounts of GFP. </w:t>
      </w:r>
      <w:r w:rsidRPr="00912D0A">
        <w:rPr>
          <w:b/>
          <w:color w:val="000000" w:themeColor="text1"/>
        </w:rPr>
        <w:t>B</w:t>
      </w:r>
      <w:r w:rsidRPr="00912D0A">
        <w:rPr>
          <w:bCs/>
          <w:color w:val="000000" w:themeColor="text1"/>
        </w:rPr>
        <w:t xml:space="preserve">. </w:t>
      </w:r>
      <w:r w:rsidRPr="00912D0A">
        <w:rPr>
          <w:bCs/>
          <w:i/>
          <w:color w:val="000000" w:themeColor="text1"/>
        </w:rPr>
        <w:t>Top two panels,</w:t>
      </w:r>
      <w:r w:rsidRPr="00912D0A">
        <w:rPr>
          <w:bCs/>
          <w:color w:val="000000" w:themeColor="text1"/>
        </w:rPr>
        <w:t xml:space="preserve"> representative images of peripheral MTs visualized via anti-alpha-tubulin staining in fixed GFP and </w:t>
      </w:r>
      <w:r w:rsidR="00112179" w:rsidRPr="00912D0A">
        <w:rPr>
          <w:bCs/>
          <w:color w:val="000000" w:themeColor="text1"/>
        </w:rPr>
        <w:t xml:space="preserve">UNC-45A-GFP </w:t>
      </w:r>
      <w:r w:rsidRPr="00912D0A">
        <w:rPr>
          <w:bCs/>
          <w:color w:val="000000" w:themeColor="text1"/>
        </w:rPr>
        <w:t xml:space="preserve">overexpressing RFL-6 cells. The white dotted lines indicate cell edges. Images were taken with the same exposure time. Two representative </w:t>
      </w:r>
      <w:r w:rsidR="002C555B" w:rsidRPr="00912D0A">
        <w:rPr>
          <w:bCs/>
          <w:color w:val="000000" w:themeColor="text1"/>
        </w:rPr>
        <w:t>regions of interest (ROIs)</w:t>
      </w:r>
      <w:r w:rsidRPr="00912D0A">
        <w:rPr>
          <w:bCs/>
          <w:color w:val="000000" w:themeColor="text1"/>
        </w:rPr>
        <w:t xml:space="preserve"> are shown</w:t>
      </w:r>
      <w:r w:rsidR="002C555B" w:rsidRPr="00912D0A">
        <w:rPr>
          <w:bCs/>
          <w:color w:val="000000" w:themeColor="text1"/>
        </w:rPr>
        <w:t>.</w:t>
      </w:r>
      <w:r w:rsidRPr="00912D0A">
        <w:rPr>
          <w:bCs/>
          <w:color w:val="000000" w:themeColor="text1"/>
        </w:rPr>
        <w:t xml:space="preserve"> </w:t>
      </w:r>
      <w:r w:rsidRPr="00912D0A">
        <w:rPr>
          <w:bCs/>
          <w:i/>
          <w:color w:val="000000" w:themeColor="text1"/>
        </w:rPr>
        <w:t xml:space="preserve">Middle two panels, </w:t>
      </w:r>
      <w:r w:rsidRPr="00912D0A">
        <w:rPr>
          <w:bCs/>
          <w:color w:val="000000" w:themeColor="text1"/>
        </w:rPr>
        <w:t xml:space="preserve">close-up of one of representative areas shown in the top panels. </w:t>
      </w:r>
      <w:r w:rsidRPr="00912D0A">
        <w:rPr>
          <w:bCs/>
          <w:i/>
          <w:color w:val="000000" w:themeColor="text1"/>
        </w:rPr>
        <w:t xml:space="preserve">Bottom two panels, </w:t>
      </w:r>
      <w:r w:rsidRPr="00912D0A">
        <w:rPr>
          <w:bCs/>
          <w:color w:val="000000" w:themeColor="text1"/>
        </w:rPr>
        <w:t>representative magnified region of single MT shown in middle panels where 5 curvature values were obtained. For each MT, dots were placed every 0.5</w:t>
      </w:r>
      <w:r w:rsidRPr="00912D0A">
        <w:rPr>
          <w:rFonts w:cstheme="minorHAnsi"/>
          <w:bCs/>
          <w:color w:val="000000" w:themeColor="text1"/>
        </w:rPr>
        <w:t xml:space="preserve"> µm</w:t>
      </w:r>
      <w:r w:rsidRPr="00912D0A">
        <w:rPr>
          <w:bCs/>
          <w:color w:val="000000" w:themeColor="text1"/>
        </w:rPr>
        <w:t xml:space="preserve"> for 2.5 </w:t>
      </w:r>
      <w:r w:rsidRPr="00912D0A">
        <w:rPr>
          <w:rFonts w:cstheme="minorHAnsi"/>
          <w:bCs/>
          <w:color w:val="000000" w:themeColor="text1"/>
        </w:rPr>
        <w:t>µm</w:t>
      </w:r>
      <w:r w:rsidRPr="00912D0A">
        <w:rPr>
          <w:bCs/>
          <w:color w:val="000000" w:themeColor="text1"/>
        </w:rPr>
        <w:t xml:space="preserve"> long to record x-y coordinates. Yellow numbers indicate calculated curvature values at middle point using two adjacent points along MT. </w:t>
      </w:r>
      <w:r w:rsidR="00867471" w:rsidRPr="00912D0A">
        <w:rPr>
          <w:b/>
          <w:color w:val="000000" w:themeColor="text1"/>
        </w:rPr>
        <w:t>C</w:t>
      </w:r>
      <w:r w:rsidRPr="00912D0A">
        <w:rPr>
          <w:bCs/>
          <w:color w:val="000000" w:themeColor="text1"/>
        </w:rPr>
        <w:t xml:space="preserve">. </w:t>
      </w:r>
      <w:r w:rsidR="00867471" w:rsidRPr="00912D0A">
        <w:rPr>
          <w:bCs/>
          <w:i/>
          <w:color w:val="000000" w:themeColor="text1"/>
        </w:rPr>
        <w:t>Left</w:t>
      </w:r>
      <w:r w:rsidRPr="00912D0A">
        <w:rPr>
          <w:bCs/>
          <w:i/>
          <w:color w:val="000000" w:themeColor="text1"/>
        </w:rPr>
        <w:t xml:space="preserve">, </w:t>
      </w:r>
      <w:r w:rsidRPr="00912D0A">
        <w:rPr>
          <w:bCs/>
          <w:color w:val="000000" w:themeColor="text1"/>
        </w:rPr>
        <w:t xml:space="preserve">cumulative distribution of MT curvature calculated using 5 curvature points per condition. The mean curvature values and standard deviations of GFP and </w:t>
      </w:r>
      <w:r w:rsidR="00112179" w:rsidRPr="00912D0A">
        <w:rPr>
          <w:bCs/>
          <w:color w:val="000000" w:themeColor="text1"/>
        </w:rPr>
        <w:t xml:space="preserve">UNC-45A-GFP </w:t>
      </w:r>
      <w:r w:rsidRPr="00912D0A">
        <w:rPr>
          <w:bCs/>
          <w:color w:val="000000" w:themeColor="text1"/>
        </w:rPr>
        <w:t>were 0.430 rad/</w:t>
      </w:r>
      <w:r w:rsidRPr="00912D0A">
        <w:rPr>
          <w:rFonts w:cstheme="minorHAnsi"/>
          <w:bCs/>
          <w:color w:val="000000" w:themeColor="text1"/>
        </w:rPr>
        <w:t xml:space="preserve">µm ± 0.339 and 0.583 </w:t>
      </w:r>
      <w:r w:rsidRPr="00912D0A">
        <w:rPr>
          <w:bCs/>
          <w:color w:val="000000" w:themeColor="text1"/>
        </w:rPr>
        <w:t>rad/</w:t>
      </w:r>
      <w:r w:rsidRPr="00912D0A">
        <w:rPr>
          <w:rFonts w:cstheme="minorHAnsi"/>
          <w:bCs/>
          <w:color w:val="000000" w:themeColor="text1"/>
        </w:rPr>
        <w:t xml:space="preserve">µm ± 0.477 respectively. </w:t>
      </w:r>
      <w:r w:rsidR="00867471" w:rsidRPr="00912D0A">
        <w:rPr>
          <w:rFonts w:cstheme="minorHAnsi"/>
          <w:bCs/>
          <w:i/>
          <w:color w:val="000000" w:themeColor="text1"/>
        </w:rPr>
        <w:t>Right</w:t>
      </w:r>
      <w:r w:rsidRPr="00912D0A">
        <w:rPr>
          <w:rFonts w:cstheme="minorHAnsi"/>
          <w:bCs/>
          <w:i/>
          <w:color w:val="000000" w:themeColor="text1"/>
        </w:rPr>
        <w:t>,</w:t>
      </w:r>
      <w:r w:rsidRPr="00912D0A">
        <w:rPr>
          <w:rFonts w:cstheme="minorHAnsi"/>
          <w:bCs/>
          <w:color w:val="000000" w:themeColor="text1"/>
        </w:rPr>
        <w:t xml:space="preserve"> histogram of MT curvature distribution shown in </w:t>
      </w:r>
      <w:r w:rsidR="00912D0A">
        <w:rPr>
          <w:rFonts w:cstheme="minorHAnsi"/>
          <w:bCs/>
          <w:color w:val="000000" w:themeColor="text1"/>
        </w:rPr>
        <w:t>C</w:t>
      </w:r>
      <w:r w:rsidRPr="00912D0A">
        <w:rPr>
          <w:rFonts w:cstheme="minorHAnsi"/>
          <w:bCs/>
          <w:color w:val="000000" w:themeColor="text1"/>
        </w:rPr>
        <w:t>,</w:t>
      </w:r>
      <w:r w:rsidRPr="00912D0A">
        <w:rPr>
          <w:rFonts w:cstheme="minorHAnsi"/>
          <w:bCs/>
          <w:i/>
          <w:iCs/>
          <w:color w:val="000000" w:themeColor="text1"/>
        </w:rPr>
        <w:t xml:space="preserve"> </w:t>
      </w:r>
      <w:r w:rsidR="00912D0A" w:rsidRPr="00912D0A">
        <w:rPr>
          <w:rFonts w:cstheme="minorHAnsi"/>
          <w:bCs/>
          <w:i/>
          <w:iCs/>
          <w:color w:val="000000" w:themeColor="text1"/>
        </w:rPr>
        <w:t>left</w:t>
      </w:r>
      <w:r w:rsidRPr="00912D0A">
        <w:rPr>
          <w:rFonts w:cstheme="minorHAnsi"/>
          <w:bCs/>
          <w:color w:val="000000" w:themeColor="text1"/>
        </w:rPr>
        <w:t xml:space="preserve">. </w:t>
      </w:r>
      <w:r w:rsidR="00867471" w:rsidRPr="00912D0A">
        <w:rPr>
          <w:rFonts w:cstheme="minorHAnsi"/>
          <w:b/>
          <w:color w:val="000000" w:themeColor="text1"/>
        </w:rPr>
        <w:t>D</w:t>
      </w:r>
      <w:r w:rsidRPr="00912D0A">
        <w:rPr>
          <w:rFonts w:cstheme="minorHAnsi"/>
          <w:bCs/>
          <w:color w:val="000000" w:themeColor="text1"/>
        </w:rPr>
        <w:t xml:space="preserve">. </w:t>
      </w:r>
      <w:r w:rsidRPr="00912D0A">
        <w:rPr>
          <w:rFonts w:cstheme="minorHAnsi"/>
          <w:bCs/>
          <w:i/>
          <w:color w:val="000000" w:themeColor="text1"/>
        </w:rPr>
        <w:t xml:space="preserve">Left, </w:t>
      </w:r>
      <w:r w:rsidRPr="00912D0A">
        <w:rPr>
          <w:rFonts w:cstheme="minorHAnsi"/>
          <w:bCs/>
          <w:color w:val="000000" w:themeColor="text1"/>
        </w:rPr>
        <w:t>quantification of MT fluorescence intensity (arbitrary fluorescence units-AFU) along the length of the measured</w:t>
      </w:r>
      <w:r w:rsidR="002B3854">
        <w:rPr>
          <w:rFonts w:cstheme="minorHAnsi"/>
          <w:bCs/>
          <w:color w:val="000000" w:themeColor="text1"/>
        </w:rPr>
        <w:t xml:space="preserve"> </w:t>
      </w:r>
      <w:proofErr w:type="spellStart"/>
      <w:r w:rsidRPr="00912D0A">
        <w:rPr>
          <w:rFonts w:cstheme="minorHAnsi"/>
          <w:bCs/>
          <w:color w:val="000000" w:themeColor="text1"/>
        </w:rPr>
        <w:t>MTs.</w:t>
      </w:r>
      <w:proofErr w:type="spellEnd"/>
      <w:r w:rsidRPr="00912D0A">
        <w:rPr>
          <w:rFonts w:cstheme="minorHAnsi"/>
          <w:bCs/>
          <w:color w:val="000000" w:themeColor="text1"/>
        </w:rPr>
        <w:t xml:space="preserve"> n= number of total MTs evaluated per condition. </w:t>
      </w:r>
      <w:r w:rsidRPr="00912D0A">
        <w:rPr>
          <w:rFonts w:cstheme="minorHAnsi"/>
          <w:bCs/>
          <w:i/>
          <w:color w:val="000000" w:themeColor="text1"/>
        </w:rPr>
        <w:t xml:space="preserve">Right, </w:t>
      </w:r>
      <w:r w:rsidRPr="00912D0A">
        <w:rPr>
          <w:rFonts w:cstheme="minorHAnsi"/>
          <w:bCs/>
          <w:color w:val="000000" w:themeColor="text1"/>
        </w:rPr>
        <w:t xml:space="preserve">quantification of GFP mass (arbitrary fluorescence units-AFU) in GFP and </w:t>
      </w:r>
      <w:r w:rsidR="00112179" w:rsidRPr="00912D0A">
        <w:rPr>
          <w:rFonts w:cstheme="minorHAnsi"/>
          <w:bCs/>
          <w:color w:val="000000" w:themeColor="text1"/>
        </w:rPr>
        <w:t>UNC-45A-GFP</w:t>
      </w:r>
      <w:r w:rsidRPr="00912D0A">
        <w:rPr>
          <w:rFonts w:cstheme="minorHAnsi"/>
          <w:bCs/>
          <w:color w:val="000000" w:themeColor="text1"/>
        </w:rPr>
        <w:t>overexpressing cells.</w:t>
      </w:r>
      <w:r w:rsidRPr="00912D0A">
        <w:rPr>
          <w:rFonts w:cstheme="minorHAnsi"/>
          <w:b/>
          <w:color w:val="000000" w:themeColor="text1"/>
        </w:rPr>
        <w:t xml:space="preserve"> </w:t>
      </w:r>
      <w:r w:rsidR="007B3CDE" w:rsidRPr="00912D0A">
        <w:rPr>
          <w:rFonts w:cstheme="minorHAnsi"/>
          <w:b/>
          <w:color w:val="000000" w:themeColor="text1"/>
        </w:rPr>
        <w:t>E.</w:t>
      </w:r>
      <w:r w:rsidR="007B3CDE" w:rsidRPr="00912D0A">
        <w:rPr>
          <w:b/>
          <w:color w:val="000000" w:themeColor="text1"/>
        </w:rPr>
        <w:t xml:space="preserve"> </w:t>
      </w:r>
      <w:r w:rsidR="007B3CDE" w:rsidRPr="00912D0A">
        <w:rPr>
          <w:bCs/>
          <w:color w:val="000000" w:themeColor="text1"/>
        </w:rPr>
        <w:t>Representative image of live GFP and UNC-45A-GFP overexpressing RFL-6 cells expressing similar amounts of GFP.</w:t>
      </w:r>
    </w:p>
    <w:p w14:paraId="63CEE89C" w14:textId="596432FB" w:rsidR="00030692" w:rsidRPr="00912D0A" w:rsidRDefault="00030692" w:rsidP="00632462">
      <w:pPr>
        <w:spacing w:line="480" w:lineRule="auto"/>
        <w:jc w:val="both"/>
        <w:rPr>
          <w:bCs/>
          <w:color w:val="000000" w:themeColor="text1"/>
        </w:rPr>
      </w:pPr>
    </w:p>
    <w:p w14:paraId="4BA44A0F" w14:textId="7F53C282" w:rsidR="00030692" w:rsidRPr="004906DA" w:rsidRDefault="00030692" w:rsidP="00030692">
      <w:pPr>
        <w:spacing w:line="480" w:lineRule="auto"/>
        <w:jc w:val="both"/>
        <w:rPr>
          <w:color w:val="000000" w:themeColor="text1"/>
          <w:shd w:val="clear" w:color="auto" w:fill="FFFFFF"/>
        </w:rPr>
      </w:pPr>
      <w:r w:rsidRPr="00912D0A">
        <w:rPr>
          <w:b/>
          <w:iCs/>
          <w:color w:val="000000" w:themeColor="text1"/>
        </w:rPr>
        <w:lastRenderedPageBreak/>
        <w:t xml:space="preserve">Supporting Figure 2. Actomyosin contractility does not affect perinuclear MT curvature. A. </w:t>
      </w:r>
      <w:r w:rsidRPr="00912D0A">
        <w:rPr>
          <w:b/>
          <w:color w:val="000000" w:themeColor="text1"/>
        </w:rPr>
        <w:t xml:space="preserve"> </w:t>
      </w:r>
      <w:r w:rsidRPr="00912D0A">
        <w:rPr>
          <w:color w:val="000000" w:themeColor="text1"/>
          <w:shd w:val="clear" w:color="auto" w:fill="FFFFFF"/>
        </w:rPr>
        <w:t xml:space="preserve">Western blot analysis of the levels of phosphorylated Ser-19 myosin light chain (p-S19 MLC) in RFL-6 cells treated with the indicated concentrations of </w:t>
      </w:r>
      <w:proofErr w:type="spellStart"/>
      <w:r w:rsidRPr="00912D0A">
        <w:rPr>
          <w:color w:val="000000" w:themeColor="text1"/>
          <w:shd w:val="clear" w:color="auto" w:fill="FFFFFF"/>
        </w:rPr>
        <w:t>calyculin</w:t>
      </w:r>
      <w:proofErr w:type="spellEnd"/>
      <w:r w:rsidRPr="00912D0A">
        <w:rPr>
          <w:color w:val="000000" w:themeColor="text1"/>
          <w:shd w:val="clear" w:color="auto" w:fill="FFFFFF"/>
        </w:rPr>
        <w:t xml:space="preserve"> A for 10 min. Amido black and total myosin light chain (MLC) were used as a loading control. Numbers represent the ratio between p-S19 MLC and amido black (</w:t>
      </w:r>
      <w:r w:rsidRPr="00912D0A">
        <w:rPr>
          <w:i/>
          <w:iCs/>
          <w:color w:val="000000" w:themeColor="text1"/>
          <w:shd w:val="clear" w:color="auto" w:fill="FFFFFF"/>
        </w:rPr>
        <w:t>top</w:t>
      </w:r>
      <w:r w:rsidRPr="00912D0A">
        <w:rPr>
          <w:color w:val="000000" w:themeColor="text1"/>
          <w:shd w:val="clear" w:color="auto" w:fill="FFFFFF"/>
        </w:rPr>
        <w:t>) and ratio between p-S19 MLC and total MLC (</w:t>
      </w:r>
      <w:r w:rsidRPr="00912D0A">
        <w:rPr>
          <w:i/>
          <w:iCs/>
          <w:color w:val="000000" w:themeColor="text1"/>
          <w:shd w:val="clear" w:color="auto" w:fill="FFFFFF"/>
        </w:rPr>
        <w:t>bottom</w:t>
      </w:r>
      <w:r w:rsidRPr="00912D0A">
        <w:rPr>
          <w:color w:val="000000" w:themeColor="text1"/>
          <w:shd w:val="clear" w:color="auto" w:fill="FFFFFF"/>
        </w:rPr>
        <w:t xml:space="preserve">) per condition. </w:t>
      </w:r>
      <w:r w:rsidRPr="00912D0A">
        <w:rPr>
          <w:b/>
          <w:bCs/>
          <w:color w:val="000000" w:themeColor="text1"/>
          <w:shd w:val="clear" w:color="auto" w:fill="FFFFFF"/>
        </w:rPr>
        <w:t xml:space="preserve">B. </w:t>
      </w:r>
      <w:r w:rsidRPr="00912D0A">
        <w:rPr>
          <w:color w:val="000000" w:themeColor="text1"/>
          <w:shd w:val="clear" w:color="auto" w:fill="FFFFFF"/>
        </w:rPr>
        <w:t xml:space="preserve">Representative images of RFL-6 cells treated with or without (control) </w:t>
      </w:r>
      <w:proofErr w:type="spellStart"/>
      <w:r w:rsidRPr="00912D0A">
        <w:rPr>
          <w:color w:val="000000" w:themeColor="text1"/>
          <w:shd w:val="clear" w:color="auto" w:fill="FFFFFF"/>
        </w:rPr>
        <w:t>calyculin</w:t>
      </w:r>
      <w:proofErr w:type="spellEnd"/>
      <w:r w:rsidRPr="00912D0A">
        <w:rPr>
          <w:color w:val="000000" w:themeColor="text1"/>
          <w:shd w:val="clear" w:color="auto" w:fill="FFFFFF"/>
        </w:rPr>
        <w:t xml:space="preserve"> A (1nM for 10 min), fixed and stained with p-S19 MLC (green) and DAPI (blue). </w:t>
      </w:r>
      <w:r w:rsidRPr="00912D0A">
        <w:rPr>
          <w:b/>
          <w:bCs/>
          <w:color w:val="000000" w:themeColor="text1"/>
          <w:shd w:val="clear" w:color="auto" w:fill="FFFFFF"/>
        </w:rPr>
        <w:t xml:space="preserve">C. </w:t>
      </w:r>
      <w:r w:rsidRPr="00912D0A">
        <w:rPr>
          <w:color w:val="000000" w:themeColor="text1"/>
          <w:shd w:val="clear" w:color="auto" w:fill="FFFFFF"/>
        </w:rPr>
        <w:t xml:space="preserve">Quantification of p-S19 MLC per condition expressed as AFU. Three different areas per cell were evaluated in </w:t>
      </w:r>
      <w:r w:rsidR="00C6392B" w:rsidRPr="00912D0A">
        <w:rPr>
          <w:color w:val="000000" w:themeColor="text1"/>
          <w:shd w:val="clear" w:color="auto" w:fill="FFFFFF"/>
        </w:rPr>
        <w:t>six</w:t>
      </w:r>
      <w:r w:rsidRPr="00912D0A">
        <w:rPr>
          <w:color w:val="000000" w:themeColor="text1"/>
          <w:shd w:val="clear" w:color="auto" w:fill="FFFFFF"/>
        </w:rPr>
        <w:t xml:space="preserve"> cells</w:t>
      </w:r>
      <w:r w:rsidR="00085E68" w:rsidRPr="00912D0A">
        <w:rPr>
          <w:color w:val="000000" w:themeColor="text1"/>
          <w:shd w:val="clear" w:color="auto" w:fill="FFFFFF"/>
        </w:rPr>
        <w:t xml:space="preserve"> per condition</w:t>
      </w:r>
      <w:r w:rsidRPr="00912D0A">
        <w:rPr>
          <w:color w:val="000000" w:themeColor="text1"/>
          <w:shd w:val="clear" w:color="auto" w:fill="FFFFFF"/>
        </w:rPr>
        <w:t xml:space="preserve">. n=number of cells. </w:t>
      </w:r>
      <w:r w:rsidRPr="00912D0A">
        <w:rPr>
          <w:b/>
          <w:bCs/>
          <w:color w:val="000000" w:themeColor="text1"/>
          <w:shd w:val="clear" w:color="auto" w:fill="FFFFFF"/>
        </w:rPr>
        <w:t xml:space="preserve">D. </w:t>
      </w:r>
      <w:r w:rsidRPr="00912D0A">
        <w:rPr>
          <w:bCs/>
          <w:i/>
          <w:iCs/>
          <w:color w:val="000000" w:themeColor="text1"/>
        </w:rPr>
        <w:t>Top two panels,</w:t>
      </w:r>
      <w:r w:rsidRPr="00912D0A">
        <w:rPr>
          <w:b/>
          <w:color w:val="000000" w:themeColor="text1"/>
        </w:rPr>
        <w:t xml:space="preserve"> </w:t>
      </w:r>
      <w:r w:rsidRPr="00912D0A">
        <w:rPr>
          <w:color w:val="000000" w:themeColor="text1"/>
          <w:shd w:val="clear" w:color="auto" w:fill="FFFFFF"/>
        </w:rPr>
        <w:t xml:space="preserve">representative images of perinuclear MTs visualized via anti-alpha-tubulin staining in fixed RFL-6 cells treated or not (control) with </w:t>
      </w:r>
      <w:proofErr w:type="spellStart"/>
      <w:r w:rsidRPr="00912D0A">
        <w:rPr>
          <w:color w:val="000000" w:themeColor="text1"/>
          <w:shd w:val="clear" w:color="auto" w:fill="FFFFFF"/>
        </w:rPr>
        <w:t>calyculin</w:t>
      </w:r>
      <w:proofErr w:type="spellEnd"/>
      <w:r w:rsidRPr="00912D0A">
        <w:rPr>
          <w:color w:val="000000" w:themeColor="text1"/>
          <w:shd w:val="clear" w:color="auto" w:fill="FFFFFF"/>
        </w:rPr>
        <w:t xml:space="preserve"> A (1nM for 10 min). </w:t>
      </w:r>
      <w:r w:rsidR="00D61F21" w:rsidRPr="00912D0A">
        <w:rPr>
          <w:color w:val="000000" w:themeColor="text1"/>
          <w:shd w:val="clear" w:color="auto" w:fill="FFFFFF"/>
        </w:rPr>
        <w:t xml:space="preserve">Black lines indicate nuclear membrane. </w:t>
      </w:r>
      <w:r w:rsidRPr="00912D0A">
        <w:rPr>
          <w:color w:val="000000" w:themeColor="text1"/>
          <w:shd w:val="clear" w:color="auto" w:fill="FFFFFF"/>
        </w:rPr>
        <w:t>Images were taken using the same exposure time.</w:t>
      </w:r>
      <w:r w:rsidR="004906DA">
        <w:rPr>
          <w:color w:val="000000" w:themeColor="text1"/>
          <w:shd w:val="clear" w:color="auto" w:fill="FFFFFF"/>
        </w:rPr>
        <w:t xml:space="preserve"> R</w:t>
      </w:r>
      <w:r w:rsidRPr="00912D0A">
        <w:rPr>
          <w:color w:val="000000" w:themeColor="text1"/>
          <w:shd w:val="clear" w:color="auto" w:fill="FFFFFF"/>
        </w:rPr>
        <w:t xml:space="preserve">ectangles indicate the representative areas shown in the bottom panels. </w:t>
      </w:r>
      <w:r w:rsidRPr="00912D0A">
        <w:rPr>
          <w:i/>
          <w:iCs/>
          <w:color w:val="000000" w:themeColor="text1"/>
          <w:shd w:val="clear" w:color="auto" w:fill="FFFFFF"/>
        </w:rPr>
        <w:t>Bottom two panels</w:t>
      </w:r>
      <w:r w:rsidRPr="00912D0A">
        <w:rPr>
          <w:color w:val="000000" w:themeColor="text1"/>
          <w:shd w:val="clear" w:color="auto" w:fill="FFFFFF"/>
        </w:rPr>
        <w:t xml:space="preserve">, representative magnified region of single MT where 5 curvature values were obtained. </w:t>
      </w:r>
      <w:r w:rsidRPr="00912D0A">
        <w:rPr>
          <w:b/>
          <w:bCs/>
          <w:color w:val="000000" w:themeColor="text1"/>
          <w:shd w:val="clear" w:color="auto" w:fill="FFFFFF"/>
        </w:rPr>
        <w:t>E.</w:t>
      </w:r>
      <w:r w:rsidRPr="00912D0A">
        <w:rPr>
          <w:color w:val="000000" w:themeColor="text1"/>
          <w:shd w:val="clear" w:color="auto" w:fill="FFFFFF"/>
        </w:rPr>
        <w:t xml:space="preserve"> </w:t>
      </w:r>
      <w:r w:rsidR="00D66902" w:rsidRPr="00912D0A">
        <w:rPr>
          <w:i/>
          <w:color w:val="000000" w:themeColor="text1"/>
          <w:shd w:val="clear" w:color="auto" w:fill="FFFFFF"/>
        </w:rPr>
        <w:t xml:space="preserve">Left, </w:t>
      </w:r>
      <w:r w:rsidR="00D66902" w:rsidRPr="00912D0A">
        <w:rPr>
          <w:color w:val="000000" w:themeColor="text1"/>
          <w:shd w:val="clear" w:color="auto" w:fill="FFFFFF"/>
        </w:rPr>
        <w:t xml:space="preserve">cumulative distribution of </w:t>
      </w:r>
      <w:r w:rsidRPr="00912D0A">
        <w:rPr>
          <w:color w:val="000000" w:themeColor="text1"/>
          <w:shd w:val="clear" w:color="auto" w:fill="FFFFFF"/>
        </w:rPr>
        <w:t>MT curvature calculated using the 5 curvature points per condition</w:t>
      </w:r>
      <w:r w:rsidR="00976396" w:rsidRPr="00912D0A">
        <w:rPr>
          <w:color w:val="000000" w:themeColor="text1"/>
          <w:shd w:val="clear" w:color="auto" w:fill="FFFFFF"/>
        </w:rPr>
        <w:t>.</w:t>
      </w:r>
      <w:r w:rsidRPr="00912D0A">
        <w:rPr>
          <w:color w:val="000000" w:themeColor="text1"/>
          <w:shd w:val="clear" w:color="auto" w:fill="FFFFFF"/>
        </w:rPr>
        <w:t xml:space="preserve"> </w:t>
      </w:r>
      <w:r w:rsidR="005B50CB" w:rsidRPr="00912D0A">
        <w:rPr>
          <w:color w:val="000000" w:themeColor="text1"/>
          <w:shd w:val="clear" w:color="auto" w:fill="FFFFFF"/>
        </w:rPr>
        <w:t>The mean curvature values and standard deviation</w:t>
      </w:r>
      <w:r w:rsidR="00ED71C7" w:rsidRPr="00912D0A">
        <w:rPr>
          <w:color w:val="000000" w:themeColor="text1"/>
          <w:shd w:val="clear" w:color="auto" w:fill="FFFFFF"/>
        </w:rPr>
        <w:t>s</w:t>
      </w:r>
      <w:r w:rsidR="005B50CB" w:rsidRPr="00912D0A">
        <w:rPr>
          <w:color w:val="000000" w:themeColor="text1"/>
          <w:shd w:val="clear" w:color="auto" w:fill="FFFFFF"/>
        </w:rPr>
        <w:t xml:space="preserve"> for control and </w:t>
      </w:r>
      <w:proofErr w:type="spellStart"/>
      <w:r w:rsidR="005B50CB" w:rsidRPr="00912D0A">
        <w:rPr>
          <w:color w:val="000000" w:themeColor="text1"/>
          <w:shd w:val="clear" w:color="auto" w:fill="FFFFFF"/>
        </w:rPr>
        <w:t>calyculin</w:t>
      </w:r>
      <w:proofErr w:type="spellEnd"/>
      <w:r w:rsidR="005B50CB" w:rsidRPr="00912D0A">
        <w:rPr>
          <w:color w:val="000000" w:themeColor="text1"/>
          <w:shd w:val="clear" w:color="auto" w:fill="FFFFFF"/>
        </w:rPr>
        <w:t xml:space="preserve"> A </w:t>
      </w:r>
      <w:r w:rsidR="005D2967" w:rsidRPr="00912D0A">
        <w:rPr>
          <w:color w:val="000000" w:themeColor="text1"/>
          <w:shd w:val="clear" w:color="auto" w:fill="FFFFFF"/>
        </w:rPr>
        <w:t xml:space="preserve">condition </w:t>
      </w:r>
      <w:r w:rsidR="005B50CB" w:rsidRPr="00912D0A">
        <w:rPr>
          <w:color w:val="000000" w:themeColor="text1"/>
          <w:shd w:val="clear" w:color="auto" w:fill="FFFFFF"/>
        </w:rPr>
        <w:t>were 0.513 rad/</w:t>
      </w:r>
      <w:r w:rsidR="005B50CB" w:rsidRPr="00912D0A">
        <w:rPr>
          <w:rFonts w:cstheme="minorHAnsi"/>
          <w:color w:val="000000" w:themeColor="text1"/>
          <w:shd w:val="clear" w:color="auto" w:fill="FFFFFF"/>
        </w:rPr>
        <w:t>µ</w:t>
      </w:r>
      <w:r w:rsidR="005B50CB" w:rsidRPr="00912D0A">
        <w:rPr>
          <w:color w:val="000000" w:themeColor="text1"/>
          <w:shd w:val="clear" w:color="auto" w:fill="FFFFFF"/>
        </w:rPr>
        <w:t xml:space="preserve">m </w:t>
      </w:r>
      <w:r w:rsidR="005B50CB" w:rsidRPr="00912D0A">
        <w:rPr>
          <w:rFonts w:cstheme="minorHAnsi"/>
          <w:color w:val="000000" w:themeColor="text1"/>
          <w:shd w:val="clear" w:color="auto" w:fill="FFFFFF"/>
        </w:rPr>
        <w:t>±</w:t>
      </w:r>
      <w:r w:rsidR="005B50CB" w:rsidRPr="00912D0A">
        <w:rPr>
          <w:color w:val="000000" w:themeColor="text1"/>
          <w:shd w:val="clear" w:color="auto" w:fill="FFFFFF"/>
        </w:rPr>
        <w:t xml:space="preserve"> 0.337 and 0.495 rad/</w:t>
      </w:r>
      <w:r w:rsidR="005B50CB" w:rsidRPr="00912D0A">
        <w:rPr>
          <w:rFonts w:cstheme="minorHAnsi"/>
          <w:color w:val="000000" w:themeColor="text1"/>
          <w:shd w:val="clear" w:color="auto" w:fill="FFFFFF"/>
        </w:rPr>
        <w:t>µ</w:t>
      </w:r>
      <w:r w:rsidR="005B50CB" w:rsidRPr="00912D0A">
        <w:rPr>
          <w:color w:val="000000" w:themeColor="text1"/>
          <w:shd w:val="clear" w:color="auto" w:fill="FFFFFF"/>
        </w:rPr>
        <w:t xml:space="preserve">m </w:t>
      </w:r>
      <w:r w:rsidR="005B50CB" w:rsidRPr="00912D0A">
        <w:rPr>
          <w:rFonts w:cstheme="minorHAnsi"/>
          <w:color w:val="000000" w:themeColor="text1"/>
          <w:shd w:val="clear" w:color="auto" w:fill="FFFFFF"/>
        </w:rPr>
        <w:t>±</w:t>
      </w:r>
      <w:r w:rsidR="005B50CB" w:rsidRPr="00912D0A">
        <w:rPr>
          <w:color w:val="000000" w:themeColor="text1"/>
          <w:shd w:val="clear" w:color="auto" w:fill="FFFFFF"/>
        </w:rPr>
        <w:t xml:space="preserve"> 0.367</w:t>
      </w:r>
      <w:r w:rsidR="00085D5A" w:rsidRPr="00912D0A">
        <w:rPr>
          <w:color w:val="000000" w:themeColor="text1"/>
          <w:shd w:val="clear" w:color="auto" w:fill="FFFFFF"/>
        </w:rPr>
        <w:t xml:space="preserve"> respectively</w:t>
      </w:r>
      <w:r w:rsidR="005B50CB" w:rsidRPr="00912D0A">
        <w:rPr>
          <w:color w:val="000000" w:themeColor="text1"/>
          <w:shd w:val="clear" w:color="auto" w:fill="FFFFFF"/>
        </w:rPr>
        <w:t xml:space="preserve">. </w:t>
      </w:r>
      <w:r w:rsidR="00394EB8" w:rsidRPr="00912D0A">
        <w:rPr>
          <w:i/>
          <w:color w:val="000000" w:themeColor="text1"/>
          <w:shd w:val="clear" w:color="auto" w:fill="FFFFFF"/>
        </w:rPr>
        <w:t>Right,</w:t>
      </w:r>
      <w:r w:rsidR="00F054A3" w:rsidRPr="00912D0A">
        <w:rPr>
          <w:color w:val="000000" w:themeColor="text1"/>
          <w:shd w:val="clear" w:color="auto" w:fill="FFFFFF"/>
        </w:rPr>
        <w:t xml:space="preserve"> histogram of MT curvature distribution shown in E, left. </w:t>
      </w:r>
      <w:r w:rsidRPr="00912D0A">
        <w:rPr>
          <w:b/>
          <w:bCs/>
          <w:color w:val="000000" w:themeColor="text1"/>
          <w:shd w:val="clear" w:color="auto" w:fill="FFFFFF"/>
        </w:rPr>
        <w:t>F.</w:t>
      </w:r>
      <w:r w:rsidRPr="00912D0A">
        <w:rPr>
          <w:color w:val="000000" w:themeColor="text1"/>
          <w:shd w:val="clear" w:color="auto" w:fill="FFFFFF"/>
        </w:rPr>
        <w:t xml:space="preserve"> Quantification of MT fluorescence intensity (arbitrary fluorescence units-AFU) along the length of the measured </w:t>
      </w:r>
      <w:proofErr w:type="spellStart"/>
      <w:r w:rsidRPr="00912D0A">
        <w:rPr>
          <w:color w:val="000000" w:themeColor="text1"/>
          <w:shd w:val="clear" w:color="auto" w:fill="FFFFFF"/>
        </w:rPr>
        <w:t>MTs.</w:t>
      </w:r>
      <w:proofErr w:type="spellEnd"/>
      <w:r w:rsidRPr="00912D0A">
        <w:rPr>
          <w:color w:val="000000" w:themeColor="text1"/>
          <w:shd w:val="clear" w:color="auto" w:fill="FFFFFF"/>
        </w:rPr>
        <w:t xml:space="preserve"> n=number of total MTs evaluated per condition. Specifically, </w:t>
      </w:r>
      <w:r w:rsidR="007660EC" w:rsidRPr="00912D0A">
        <w:rPr>
          <w:color w:val="000000" w:themeColor="text1"/>
          <w:shd w:val="clear" w:color="auto" w:fill="FFFFFF"/>
        </w:rPr>
        <w:t>twenty one</w:t>
      </w:r>
      <w:r w:rsidRPr="00912D0A">
        <w:rPr>
          <w:color w:val="000000" w:themeColor="text1"/>
          <w:shd w:val="clear" w:color="auto" w:fill="FFFFFF"/>
        </w:rPr>
        <w:t xml:space="preserve"> MTs per cell were evaluated in </w:t>
      </w:r>
      <w:r w:rsidR="007660EC" w:rsidRPr="00912D0A">
        <w:rPr>
          <w:color w:val="000000" w:themeColor="text1"/>
          <w:shd w:val="clear" w:color="auto" w:fill="FFFFFF"/>
        </w:rPr>
        <w:t>six</w:t>
      </w:r>
      <w:r w:rsidR="00D55AE2" w:rsidRPr="00912D0A">
        <w:rPr>
          <w:color w:val="000000" w:themeColor="text1"/>
          <w:shd w:val="clear" w:color="auto" w:fill="FFFFFF"/>
        </w:rPr>
        <w:t xml:space="preserve"> cells per condition</w:t>
      </w:r>
      <w:r w:rsidRPr="00912D0A">
        <w:rPr>
          <w:color w:val="000000" w:themeColor="text1"/>
          <w:shd w:val="clear" w:color="auto" w:fill="FFFFFF"/>
        </w:rPr>
        <w:t>.</w:t>
      </w:r>
      <w:r w:rsidRPr="00912D0A">
        <w:rPr>
          <w:b/>
          <w:bCs/>
          <w:color w:val="000000" w:themeColor="text1"/>
          <w:shd w:val="clear" w:color="auto" w:fill="FFFFFF"/>
        </w:rPr>
        <w:t xml:space="preserve"> G. </w:t>
      </w:r>
      <w:r w:rsidRPr="00912D0A">
        <w:rPr>
          <w:bCs/>
          <w:i/>
          <w:iCs/>
          <w:color w:val="000000" w:themeColor="text1"/>
        </w:rPr>
        <w:t xml:space="preserve">Top two panels, </w:t>
      </w:r>
      <w:r w:rsidRPr="00912D0A">
        <w:rPr>
          <w:color w:val="000000" w:themeColor="text1"/>
          <w:shd w:val="clear" w:color="auto" w:fill="FFFFFF"/>
        </w:rPr>
        <w:t>repre</w:t>
      </w:r>
      <w:r w:rsidR="005611A4" w:rsidRPr="00912D0A">
        <w:rPr>
          <w:color w:val="000000" w:themeColor="text1"/>
          <w:shd w:val="clear" w:color="auto" w:fill="FFFFFF"/>
        </w:rPr>
        <w:t>sentative images of perinuclear</w:t>
      </w:r>
      <w:r w:rsidRPr="00912D0A">
        <w:rPr>
          <w:color w:val="000000" w:themeColor="text1"/>
          <w:shd w:val="clear" w:color="auto" w:fill="FFFFFF"/>
        </w:rPr>
        <w:t xml:space="preserve"> MTs visualized with alpha-tubulin staining in fixed RFL-6 cells treated or not (control) with </w:t>
      </w:r>
      <w:proofErr w:type="spellStart"/>
      <w:r w:rsidRPr="00912D0A">
        <w:rPr>
          <w:color w:val="000000" w:themeColor="text1"/>
          <w:shd w:val="clear" w:color="auto" w:fill="FFFFFF"/>
        </w:rPr>
        <w:t>blebbistatin</w:t>
      </w:r>
      <w:proofErr w:type="spellEnd"/>
      <w:r w:rsidRPr="00912D0A">
        <w:rPr>
          <w:color w:val="000000" w:themeColor="text1"/>
          <w:shd w:val="clear" w:color="auto" w:fill="FFFFFF"/>
        </w:rPr>
        <w:t xml:space="preserve"> (25</w:t>
      </w:r>
      <m:oMath>
        <m:r>
          <w:rPr>
            <w:rFonts w:ascii="Cambria Math" w:hAnsi="Cambria Math"/>
            <w:color w:val="000000" w:themeColor="text1"/>
            <w:shd w:val="clear" w:color="auto" w:fill="FFFFFF"/>
          </w:rPr>
          <m:t>μ</m:t>
        </m:r>
      </m:oMath>
      <w:r w:rsidRPr="00912D0A">
        <w:rPr>
          <w:color w:val="000000" w:themeColor="text1"/>
          <w:shd w:val="clear" w:color="auto" w:fill="FFFFFF"/>
        </w:rPr>
        <w:t xml:space="preserve">M for 1h). </w:t>
      </w:r>
      <w:r w:rsidR="00385225" w:rsidRPr="00912D0A">
        <w:rPr>
          <w:color w:val="000000" w:themeColor="text1"/>
          <w:shd w:val="clear" w:color="auto" w:fill="FFFFFF"/>
        </w:rPr>
        <w:t xml:space="preserve">Black lines indicate nuclear membrane. </w:t>
      </w:r>
      <w:r w:rsidRPr="00912D0A">
        <w:rPr>
          <w:color w:val="000000" w:themeColor="text1"/>
          <w:shd w:val="clear" w:color="auto" w:fill="FFFFFF"/>
        </w:rPr>
        <w:t xml:space="preserve">All images were taken using the same </w:t>
      </w:r>
      <w:r w:rsidRPr="00912D0A">
        <w:rPr>
          <w:color w:val="000000" w:themeColor="text1"/>
          <w:shd w:val="clear" w:color="auto" w:fill="FFFFFF"/>
        </w:rPr>
        <w:lastRenderedPageBreak/>
        <w:t xml:space="preserve">exposure time. </w:t>
      </w:r>
      <w:r w:rsidR="004906DA">
        <w:rPr>
          <w:color w:val="000000" w:themeColor="text1"/>
          <w:shd w:val="clear" w:color="auto" w:fill="FFFFFF"/>
        </w:rPr>
        <w:t>R</w:t>
      </w:r>
      <w:r w:rsidRPr="00912D0A">
        <w:rPr>
          <w:color w:val="000000" w:themeColor="text1"/>
          <w:shd w:val="clear" w:color="auto" w:fill="FFFFFF"/>
        </w:rPr>
        <w:t xml:space="preserve">ectangles indicate the representative areas shown in the bottom panels. </w:t>
      </w:r>
      <w:r w:rsidRPr="00912D0A">
        <w:rPr>
          <w:i/>
          <w:iCs/>
          <w:color w:val="000000" w:themeColor="text1"/>
          <w:shd w:val="clear" w:color="auto" w:fill="FFFFFF"/>
        </w:rPr>
        <w:t>Bottom two panels</w:t>
      </w:r>
      <w:r w:rsidRPr="00912D0A">
        <w:rPr>
          <w:color w:val="000000" w:themeColor="text1"/>
          <w:shd w:val="clear" w:color="auto" w:fill="FFFFFF"/>
        </w:rPr>
        <w:t xml:space="preserve">, representative magnified region of single MT where 5 curvature values were obtained. </w:t>
      </w:r>
      <w:r w:rsidRPr="00912D0A">
        <w:rPr>
          <w:b/>
          <w:bCs/>
          <w:color w:val="000000" w:themeColor="text1"/>
          <w:shd w:val="clear" w:color="auto" w:fill="FFFFFF"/>
        </w:rPr>
        <w:t>H.</w:t>
      </w:r>
      <w:r w:rsidRPr="00912D0A">
        <w:rPr>
          <w:color w:val="000000" w:themeColor="text1"/>
          <w:shd w:val="clear" w:color="auto" w:fill="FFFFFF"/>
        </w:rPr>
        <w:t xml:space="preserve"> </w:t>
      </w:r>
      <w:r w:rsidR="007B70CC" w:rsidRPr="00912D0A">
        <w:rPr>
          <w:i/>
          <w:color w:val="000000" w:themeColor="text1"/>
          <w:shd w:val="clear" w:color="auto" w:fill="FFFFFF"/>
        </w:rPr>
        <w:t xml:space="preserve">Left, </w:t>
      </w:r>
      <w:r w:rsidR="007B70CC" w:rsidRPr="00912D0A">
        <w:rPr>
          <w:color w:val="000000" w:themeColor="text1"/>
          <w:shd w:val="clear" w:color="auto" w:fill="FFFFFF"/>
        </w:rPr>
        <w:t xml:space="preserve">cumulative distribution of </w:t>
      </w:r>
      <w:r w:rsidRPr="00912D0A">
        <w:rPr>
          <w:color w:val="000000" w:themeColor="text1"/>
          <w:shd w:val="clear" w:color="auto" w:fill="FFFFFF"/>
        </w:rPr>
        <w:t>MT curvature</w:t>
      </w:r>
      <w:r w:rsidR="007B70CC" w:rsidRPr="00912D0A">
        <w:rPr>
          <w:color w:val="000000" w:themeColor="text1"/>
          <w:shd w:val="clear" w:color="auto" w:fill="FFFFFF"/>
        </w:rPr>
        <w:t xml:space="preserve"> </w:t>
      </w:r>
      <w:r w:rsidR="002053AF" w:rsidRPr="00912D0A">
        <w:rPr>
          <w:color w:val="000000" w:themeColor="text1"/>
          <w:shd w:val="clear" w:color="auto" w:fill="FFFFFF"/>
        </w:rPr>
        <w:t>calculated using the 5 curvature points per condition</w:t>
      </w:r>
      <w:r w:rsidRPr="00912D0A">
        <w:rPr>
          <w:color w:val="000000" w:themeColor="text1"/>
          <w:shd w:val="clear" w:color="auto" w:fill="FFFFFF"/>
        </w:rPr>
        <w:t xml:space="preserve">. </w:t>
      </w:r>
      <w:r w:rsidR="005D2967" w:rsidRPr="00912D0A">
        <w:rPr>
          <w:color w:val="000000" w:themeColor="text1"/>
          <w:shd w:val="clear" w:color="auto" w:fill="FFFFFF"/>
        </w:rPr>
        <w:t>The mean curvature values and standard deviation</w:t>
      </w:r>
      <w:r w:rsidR="0045399A" w:rsidRPr="00912D0A">
        <w:rPr>
          <w:color w:val="000000" w:themeColor="text1"/>
          <w:shd w:val="clear" w:color="auto" w:fill="FFFFFF"/>
        </w:rPr>
        <w:t>s</w:t>
      </w:r>
      <w:r w:rsidR="005D2967" w:rsidRPr="00912D0A">
        <w:rPr>
          <w:color w:val="000000" w:themeColor="text1"/>
          <w:shd w:val="clear" w:color="auto" w:fill="FFFFFF"/>
        </w:rPr>
        <w:t xml:space="preserve"> for control and </w:t>
      </w:r>
      <w:proofErr w:type="spellStart"/>
      <w:r w:rsidR="005D2967" w:rsidRPr="00912D0A">
        <w:rPr>
          <w:color w:val="000000" w:themeColor="text1"/>
          <w:shd w:val="clear" w:color="auto" w:fill="FFFFFF"/>
        </w:rPr>
        <w:t>blebbistatin</w:t>
      </w:r>
      <w:proofErr w:type="spellEnd"/>
      <w:r w:rsidR="005D2967" w:rsidRPr="00912D0A">
        <w:rPr>
          <w:color w:val="000000" w:themeColor="text1"/>
          <w:shd w:val="clear" w:color="auto" w:fill="FFFFFF"/>
        </w:rPr>
        <w:t xml:space="preserve"> condition</w:t>
      </w:r>
      <w:r w:rsidR="00AF6039" w:rsidRPr="00912D0A">
        <w:rPr>
          <w:color w:val="000000" w:themeColor="text1"/>
          <w:shd w:val="clear" w:color="auto" w:fill="FFFFFF"/>
        </w:rPr>
        <w:t xml:space="preserve"> were 0.522</w:t>
      </w:r>
      <w:r w:rsidR="005D2967" w:rsidRPr="00912D0A">
        <w:rPr>
          <w:color w:val="000000" w:themeColor="text1"/>
          <w:shd w:val="clear" w:color="auto" w:fill="FFFFFF"/>
        </w:rPr>
        <w:t xml:space="preserve"> rad/</w:t>
      </w:r>
      <w:r w:rsidR="005D2967" w:rsidRPr="00912D0A">
        <w:rPr>
          <w:rFonts w:cstheme="minorHAnsi"/>
          <w:color w:val="000000" w:themeColor="text1"/>
          <w:shd w:val="clear" w:color="auto" w:fill="FFFFFF"/>
        </w:rPr>
        <w:t>µ</w:t>
      </w:r>
      <w:r w:rsidR="005D2967" w:rsidRPr="00912D0A">
        <w:rPr>
          <w:color w:val="000000" w:themeColor="text1"/>
          <w:shd w:val="clear" w:color="auto" w:fill="FFFFFF"/>
        </w:rPr>
        <w:t xml:space="preserve">m </w:t>
      </w:r>
      <w:r w:rsidR="005D2967" w:rsidRPr="00912D0A">
        <w:rPr>
          <w:rFonts w:cstheme="minorHAnsi"/>
          <w:color w:val="000000" w:themeColor="text1"/>
          <w:shd w:val="clear" w:color="auto" w:fill="FFFFFF"/>
        </w:rPr>
        <w:t>±</w:t>
      </w:r>
      <w:r w:rsidR="00AF6039" w:rsidRPr="00912D0A">
        <w:rPr>
          <w:color w:val="000000" w:themeColor="text1"/>
          <w:shd w:val="clear" w:color="auto" w:fill="FFFFFF"/>
        </w:rPr>
        <w:t xml:space="preserve"> 0.349 and 0.512</w:t>
      </w:r>
      <w:r w:rsidR="005D2967" w:rsidRPr="00912D0A">
        <w:rPr>
          <w:color w:val="000000" w:themeColor="text1"/>
          <w:shd w:val="clear" w:color="auto" w:fill="FFFFFF"/>
        </w:rPr>
        <w:t xml:space="preserve"> rad/</w:t>
      </w:r>
      <w:r w:rsidR="005D2967" w:rsidRPr="00912D0A">
        <w:rPr>
          <w:rFonts w:cstheme="minorHAnsi"/>
          <w:color w:val="000000" w:themeColor="text1"/>
          <w:shd w:val="clear" w:color="auto" w:fill="FFFFFF"/>
        </w:rPr>
        <w:t>µ</w:t>
      </w:r>
      <w:r w:rsidR="005D2967" w:rsidRPr="00912D0A">
        <w:rPr>
          <w:color w:val="000000" w:themeColor="text1"/>
          <w:shd w:val="clear" w:color="auto" w:fill="FFFFFF"/>
        </w:rPr>
        <w:t xml:space="preserve">m </w:t>
      </w:r>
      <w:r w:rsidR="005D2967" w:rsidRPr="00912D0A">
        <w:rPr>
          <w:rFonts w:cstheme="minorHAnsi"/>
          <w:color w:val="000000" w:themeColor="text1"/>
          <w:shd w:val="clear" w:color="auto" w:fill="FFFFFF"/>
        </w:rPr>
        <w:t>±</w:t>
      </w:r>
      <w:r w:rsidR="00AF6039" w:rsidRPr="00912D0A">
        <w:rPr>
          <w:color w:val="000000" w:themeColor="text1"/>
          <w:shd w:val="clear" w:color="auto" w:fill="FFFFFF"/>
        </w:rPr>
        <w:t xml:space="preserve"> 0.392 </w:t>
      </w:r>
      <w:r w:rsidR="005D2967" w:rsidRPr="00912D0A">
        <w:rPr>
          <w:color w:val="000000" w:themeColor="text1"/>
          <w:shd w:val="clear" w:color="auto" w:fill="FFFFFF"/>
        </w:rPr>
        <w:t>respectively.</w:t>
      </w:r>
      <w:r w:rsidR="002053AF" w:rsidRPr="00912D0A">
        <w:rPr>
          <w:i/>
          <w:color w:val="000000" w:themeColor="text1"/>
          <w:shd w:val="clear" w:color="auto" w:fill="FFFFFF"/>
        </w:rPr>
        <w:t xml:space="preserve"> Right, </w:t>
      </w:r>
      <w:r w:rsidR="002053AF" w:rsidRPr="00912D0A">
        <w:rPr>
          <w:color w:val="000000" w:themeColor="text1"/>
          <w:shd w:val="clear" w:color="auto" w:fill="FFFFFF"/>
        </w:rPr>
        <w:t xml:space="preserve">histogram of </w:t>
      </w:r>
      <w:r w:rsidR="00236243" w:rsidRPr="00912D0A">
        <w:rPr>
          <w:color w:val="000000" w:themeColor="text1"/>
          <w:shd w:val="clear" w:color="auto" w:fill="FFFFFF"/>
        </w:rPr>
        <w:t>MT curvature distribution shown in H, left.</w:t>
      </w:r>
      <w:r w:rsidR="005D2967" w:rsidRPr="00912D0A">
        <w:rPr>
          <w:color w:val="000000" w:themeColor="text1"/>
          <w:shd w:val="clear" w:color="auto" w:fill="FFFFFF"/>
        </w:rPr>
        <w:t xml:space="preserve"> </w:t>
      </w:r>
      <w:r w:rsidRPr="00912D0A">
        <w:rPr>
          <w:b/>
          <w:bCs/>
          <w:color w:val="000000" w:themeColor="text1"/>
          <w:shd w:val="clear" w:color="auto" w:fill="FFFFFF"/>
        </w:rPr>
        <w:t>I.</w:t>
      </w:r>
      <w:r w:rsidRPr="00912D0A">
        <w:rPr>
          <w:color w:val="000000" w:themeColor="text1"/>
          <w:shd w:val="clear" w:color="auto" w:fill="FFFFFF"/>
        </w:rPr>
        <w:t xml:space="preserve"> Quantification of MT fluorescence intensity (arbitrary fluorescence units-AFU) along the length of the measured </w:t>
      </w:r>
      <w:proofErr w:type="spellStart"/>
      <w:r w:rsidRPr="00912D0A">
        <w:rPr>
          <w:color w:val="000000" w:themeColor="text1"/>
          <w:shd w:val="clear" w:color="auto" w:fill="FFFFFF"/>
        </w:rPr>
        <w:t>MTs.</w:t>
      </w:r>
      <w:proofErr w:type="spellEnd"/>
      <w:r w:rsidRPr="00912D0A">
        <w:rPr>
          <w:color w:val="000000" w:themeColor="text1"/>
          <w:shd w:val="clear" w:color="auto" w:fill="FFFFFF"/>
        </w:rPr>
        <w:t xml:space="preserve"> n=number of total MTs evaluate</w:t>
      </w:r>
      <w:r w:rsidR="00537EBF" w:rsidRPr="00912D0A">
        <w:rPr>
          <w:color w:val="000000" w:themeColor="text1"/>
          <w:shd w:val="clear" w:color="auto" w:fill="FFFFFF"/>
        </w:rPr>
        <w:t xml:space="preserve">d per condition. Specifically, twenty one </w:t>
      </w:r>
      <w:r w:rsidRPr="00912D0A">
        <w:rPr>
          <w:color w:val="000000" w:themeColor="text1"/>
          <w:shd w:val="clear" w:color="auto" w:fill="FFFFFF"/>
        </w:rPr>
        <w:t xml:space="preserve">MTs per cell were evaluated in </w:t>
      </w:r>
      <w:r w:rsidR="00351580" w:rsidRPr="00912D0A">
        <w:rPr>
          <w:color w:val="000000" w:themeColor="text1"/>
          <w:shd w:val="clear" w:color="auto" w:fill="FFFFFF"/>
        </w:rPr>
        <w:t>six</w:t>
      </w:r>
      <w:r w:rsidRPr="00912D0A">
        <w:rPr>
          <w:color w:val="000000" w:themeColor="text1"/>
          <w:shd w:val="clear" w:color="auto" w:fill="FFFFFF"/>
        </w:rPr>
        <w:t xml:space="preserve"> control and </w:t>
      </w:r>
      <w:proofErr w:type="spellStart"/>
      <w:r w:rsidRPr="00912D0A">
        <w:rPr>
          <w:color w:val="000000" w:themeColor="text1"/>
          <w:shd w:val="clear" w:color="auto" w:fill="FFFFFF"/>
        </w:rPr>
        <w:t>blebbistatin</w:t>
      </w:r>
      <w:proofErr w:type="spellEnd"/>
      <w:r w:rsidRPr="00912D0A">
        <w:rPr>
          <w:color w:val="000000" w:themeColor="text1"/>
          <w:shd w:val="clear" w:color="auto" w:fill="FFFFFF"/>
        </w:rPr>
        <w:t xml:space="preserve"> treated cells.</w:t>
      </w:r>
    </w:p>
    <w:p w14:paraId="735EA634" w14:textId="422112EF" w:rsidR="00632462" w:rsidRPr="00912D0A" w:rsidRDefault="0063246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526FEC" w14:textId="7404BE8B" w:rsidR="00030692" w:rsidRPr="00912D0A" w:rsidRDefault="00030692" w:rsidP="00632462">
      <w:pPr>
        <w:spacing w:line="480" w:lineRule="auto"/>
        <w:jc w:val="both"/>
        <w:rPr>
          <w:b/>
          <w:bCs/>
          <w:color w:val="000000" w:themeColor="text1"/>
        </w:rPr>
      </w:pPr>
    </w:p>
    <w:p w14:paraId="44A9BB5F" w14:textId="0A879C24" w:rsidR="00632462" w:rsidRPr="00912D0A" w:rsidRDefault="00632462" w:rsidP="00632462">
      <w:pPr>
        <w:spacing w:line="480" w:lineRule="auto"/>
        <w:jc w:val="both"/>
        <w:rPr>
          <w:bCs/>
          <w:color w:val="000000" w:themeColor="text1"/>
        </w:rPr>
      </w:pPr>
      <w:r w:rsidRPr="00912D0A">
        <w:rPr>
          <w:b/>
          <w:bCs/>
          <w:color w:val="000000" w:themeColor="text1"/>
        </w:rPr>
        <w:t>Sup</w:t>
      </w:r>
      <w:r w:rsidR="00030692" w:rsidRPr="00912D0A">
        <w:rPr>
          <w:b/>
          <w:bCs/>
          <w:color w:val="000000" w:themeColor="text1"/>
        </w:rPr>
        <w:t>porting Figure 3</w:t>
      </w:r>
      <w:r w:rsidRPr="00912D0A">
        <w:rPr>
          <w:b/>
          <w:bCs/>
          <w:color w:val="000000" w:themeColor="text1"/>
        </w:rPr>
        <w:t xml:space="preserve">. </w:t>
      </w:r>
      <w:r w:rsidRPr="00912D0A">
        <w:rPr>
          <w:b/>
          <w:color w:val="000000" w:themeColor="text1"/>
        </w:rPr>
        <w:t xml:space="preserve">GFP expression in scramble and UNC-45A KD cells infected with a lentiviral plasmid expressing GFP. </w:t>
      </w:r>
      <w:r w:rsidRPr="00912D0A">
        <w:rPr>
          <w:bCs/>
          <w:color w:val="000000" w:themeColor="text1"/>
        </w:rPr>
        <w:t xml:space="preserve">A. Representative image of fixed scramble and UNC-45A KD RFL-6 cells expressing similar amounts of GFP. </w:t>
      </w:r>
    </w:p>
    <w:p w14:paraId="245AA647" w14:textId="750EC1E5" w:rsidR="00632462" w:rsidRPr="00912D0A" w:rsidRDefault="00632462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590CA0D" w14:textId="1A142E7F" w:rsidR="004906DA" w:rsidRDefault="00632462" w:rsidP="00632462">
      <w:pPr>
        <w:spacing w:line="480" w:lineRule="auto"/>
        <w:jc w:val="both"/>
        <w:rPr>
          <w:b/>
          <w:color w:val="000000" w:themeColor="text1"/>
        </w:rPr>
      </w:pPr>
      <w:r w:rsidRPr="00912D0A">
        <w:rPr>
          <w:b/>
          <w:bCs/>
          <w:color w:val="000000" w:themeColor="text1"/>
        </w:rPr>
        <w:t>Supp</w:t>
      </w:r>
      <w:r w:rsidR="00030692" w:rsidRPr="00912D0A">
        <w:rPr>
          <w:b/>
          <w:bCs/>
          <w:color w:val="000000" w:themeColor="text1"/>
        </w:rPr>
        <w:t>orting Figure 4</w:t>
      </w:r>
      <w:r w:rsidRPr="00912D0A">
        <w:rPr>
          <w:b/>
          <w:bCs/>
          <w:color w:val="000000" w:themeColor="text1"/>
        </w:rPr>
        <w:t xml:space="preserve">. </w:t>
      </w:r>
      <w:r w:rsidR="004906DA" w:rsidRPr="00912D0A">
        <w:rPr>
          <w:b/>
          <w:color w:val="000000" w:themeColor="text1"/>
        </w:rPr>
        <w:t>GFP and UNC-45A-GFP overexpressing cells</w:t>
      </w:r>
      <w:r w:rsidR="004906DA">
        <w:rPr>
          <w:b/>
          <w:color w:val="000000" w:themeColor="text1"/>
        </w:rPr>
        <w:t xml:space="preserve"> treated or not with Paclitaxel.</w:t>
      </w:r>
    </w:p>
    <w:p w14:paraId="537CAE26" w14:textId="13486C38" w:rsidR="00632462" w:rsidRPr="00912D0A" w:rsidRDefault="00632462" w:rsidP="00632462">
      <w:pPr>
        <w:spacing w:line="480" w:lineRule="auto"/>
        <w:jc w:val="both"/>
        <w:rPr>
          <w:bCs/>
          <w:color w:val="000000" w:themeColor="text1"/>
        </w:rPr>
      </w:pPr>
      <w:r w:rsidRPr="00912D0A">
        <w:rPr>
          <w:bCs/>
          <w:color w:val="000000" w:themeColor="text1"/>
        </w:rPr>
        <w:t xml:space="preserve">Representative image of fixed GFP and UNC-45A-GFP overexpressing RFL-6 cells treated or not (control) with paclitaxel expressing similar amounts of GFP. </w:t>
      </w:r>
    </w:p>
    <w:p w14:paraId="59CAC88D" w14:textId="77777777" w:rsidR="00632462" w:rsidRPr="00912D0A" w:rsidRDefault="00632462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632462" w:rsidRPr="00912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2462"/>
    <w:rsid w:val="000023A8"/>
    <w:rsid w:val="000075D2"/>
    <w:rsid w:val="0001003B"/>
    <w:rsid w:val="00013285"/>
    <w:rsid w:val="00020312"/>
    <w:rsid w:val="00030692"/>
    <w:rsid w:val="00030B87"/>
    <w:rsid w:val="000433DB"/>
    <w:rsid w:val="00047A55"/>
    <w:rsid w:val="00054761"/>
    <w:rsid w:val="00064AAC"/>
    <w:rsid w:val="00065720"/>
    <w:rsid w:val="0008143B"/>
    <w:rsid w:val="000857CA"/>
    <w:rsid w:val="00085D5A"/>
    <w:rsid w:val="00085E68"/>
    <w:rsid w:val="000925D9"/>
    <w:rsid w:val="000A2294"/>
    <w:rsid w:val="000A6034"/>
    <w:rsid w:val="000B1165"/>
    <w:rsid w:val="000B134C"/>
    <w:rsid w:val="000B18CE"/>
    <w:rsid w:val="000E2294"/>
    <w:rsid w:val="000F5E3B"/>
    <w:rsid w:val="00112179"/>
    <w:rsid w:val="00117501"/>
    <w:rsid w:val="00134250"/>
    <w:rsid w:val="00136028"/>
    <w:rsid w:val="00136E54"/>
    <w:rsid w:val="001478C2"/>
    <w:rsid w:val="0014793F"/>
    <w:rsid w:val="00155176"/>
    <w:rsid w:val="00156648"/>
    <w:rsid w:val="001615F6"/>
    <w:rsid w:val="00163E1D"/>
    <w:rsid w:val="00163F73"/>
    <w:rsid w:val="00176859"/>
    <w:rsid w:val="001830E0"/>
    <w:rsid w:val="001A7C1C"/>
    <w:rsid w:val="001A7EE4"/>
    <w:rsid w:val="001C1BBD"/>
    <w:rsid w:val="001C286E"/>
    <w:rsid w:val="001D03ED"/>
    <w:rsid w:val="001D29A0"/>
    <w:rsid w:val="001D2CA5"/>
    <w:rsid w:val="001D5C19"/>
    <w:rsid w:val="001E0F42"/>
    <w:rsid w:val="001E31C3"/>
    <w:rsid w:val="0020098F"/>
    <w:rsid w:val="00204C3F"/>
    <w:rsid w:val="002053AF"/>
    <w:rsid w:val="00206DBB"/>
    <w:rsid w:val="00207CD6"/>
    <w:rsid w:val="002128DC"/>
    <w:rsid w:val="00233A94"/>
    <w:rsid w:val="00236243"/>
    <w:rsid w:val="00237CEC"/>
    <w:rsid w:val="0025388C"/>
    <w:rsid w:val="002A429A"/>
    <w:rsid w:val="002B3854"/>
    <w:rsid w:val="002B746A"/>
    <w:rsid w:val="002C3245"/>
    <w:rsid w:val="002C555B"/>
    <w:rsid w:val="002C570C"/>
    <w:rsid w:val="002D1CC8"/>
    <w:rsid w:val="002D7B3E"/>
    <w:rsid w:val="002E24BE"/>
    <w:rsid w:val="002E26CC"/>
    <w:rsid w:val="002E5C32"/>
    <w:rsid w:val="002F585A"/>
    <w:rsid w:val="002F6535"/>
    <w:rsid w:val="00300287"/>
    <w:rsid w:val="003007E7"/>
    <w:rsid w:val="003019C7"/>
    <w:rsid w:val="00303F7B"/>
    <w:rsid w:val="00304459"/>
    <w:rsid w:val="00313A28"/>
    <w:rsid w:val="003148F6"/>
    <w:rsid w:val="00327176"/>
    <w:rsid w:val="00331D70"/>
    <w:rsid w:val="00334E16"/>
    <w:rsid w:val="00351580"/>
    <w:rsid w:val="0035282C"/>
    <w:rsid w:val="00355273"/>
    <w:rsid w:val="003559E0"/>
    <w:rsid w:val="003713C1"/>
    <w:rsid w:val="00374477"/>
    <w:rsid w:val="0037660F"/>
    <w:rsid w:val="00380839"/>
    <w:rsid w:val="00384E9B"/>
    <w:rsid w:val="00385225"/>
    <w:rsid w:val="003860C4"/>
    <w:rsid w:val="00387449"/>
    <w:rsid w:val="00391D5E"/>
    <w:rsid w:val="00394EB8"/>
    <w:rsid w:val="003B43FF"/>
    <w:rsid w:val="003B4711"/>
    <w:rsid w:val="003B6C10"/>
    <w:rsid w:val="003C5497"/>
    <w:rsid w:val="003D478C"/>
    <w:rsid w:val="003E0CA6"/>
    <w:rsid w:val="003F72EF"/>
    <w:rsid w:val="004027EC"/>
    <w:rsid w:val="00410203"/>
    <w:rsid w:val="00410774"/>
    <w:rsid w:val="004117F0"/>
    <w:rsid w:val="00414B7A"/>
    <w:rsid w:val="00415CE8"/>
    <w:rsid w:val="00417BF0"/>
    <w:rsid w:val="004217E7"/>
    <w:rsid w:val="00421C3A"/>
    <w:rsid w:val="00422DF6"/>
    <w:rsid w:val="00436FEC"/>
    <w:rsid w:val="00437428"/>
    <w:rsid w:val="004454A5"/>
    <w:rsid w:val="004479D7"/>
    <w:rsid w:val="0045399A"/>
    <w:rsid w:val="00465420"/>
    <w:rsid w:val="00474315"/>
    <w:rsid w:val="004748D6"/>
    <w:rsid w:val="004819EB"/>
    <w:rsid w:val="00481FB5"/>
    <w:rsid w:val="004906DA"/>
    <w:rsid w:val="004930EF"/>
    <w:rsid w:val="004A619F"/>
    <w:rsid w:val="004A654A"/>
    <w:rsid w:val="004A749B"/>
    <w:rsid w:val="004A7532"/>
    <w:rsid w:val="004B2DFD"/>
    <w:rsid w:val="004B3530"/>
    <w:rsid w:val="004B49A8"/>
    <w:rsid w:val="004B5C0F"/>
    <w:rsid w:val="004B6B21"/>
    <w:rsid w:val="004B766B"/>
    <w:rsid w:val="004C6438"/>
    <w:rsid w:val="004D4C78"/>
    <w:rsid w:val="004D7156"/>
    <w:rsid w:val="004F1A4A"/>
    <w:rsid w:val="00500931"/>
    <w:rsid w:val="00504DFA"/>
    <w:rsid w:val="005225F1"/>
    <w:rsid w:val="005265F8"/>
    <w:rsid w:val="00527EE7"/>
    <w:rsid w:val="00532450"/>
    <w:rsid w:val="00537EBF"/>
    <w:rsid w:val="00543937"/>
    <w:rsid w:val="00555FCC"/>
    <w:rsid w:val="0055798B"/>
    <w:rsid w:val="005611A4"/>
    <w:rsid w:val="0056231C"/>
    <w:rsid w:val="0057027C"/>
    <w:rsid w:val="00570AD5"/>
    <w:rsid w:val="00573A0D"/>
    <w:rsid w:val="005A0B75"/>
    <w:rsid w:val="005B0A19"/>
    <w:rsid w:val="005B50CB"/>
    <w:rsid w:val="005D231E"/>
    <w:rsid w:val="005D2967"/>
    <w:rsid w:val="005D3C30"/>
    <w:rsid w:val="005E0365"/>
    <w:rsid w:val="005F13F2"/>
    <w:rsid w:val="005F7478"/>
    <w:rsid w:val="00601D64"/>
    <w:rsid w:val="006101FB"/>
    <w:rsid w:val="00611FE0"/>
    <w:rsid w:val="00613C3C"/>
    <w:rsid w:val="0061755C"/>
    <w:rsid w:val="00617578"/>
    <w:rsid w:val="006223FA"/>
    <w:rsid w:val="00632462"/>
    <w:rsid w:val="0063445B"/>
    <w:rsid w:val="00635A7B"/>
    <w:rsid w:val="00660D5F"/>
    <w:rsid w:val="00663BA0"/>
    <w:rsid w:val="00673020"/>
    <w:rsid w:val="00681641"/>
    <w:rsid w:val="0068618C"/>
    <w:rsid w:val="00695050"/>
    <w:rsid w:val="006A72C6"/>
    <w:rsid w:val="006B1091"/>
    <w:rsid w:val="006C4159"/>
    <w:rsid w:val="006D0B18"/>
    <w:rsid w:val="006E08F6"/>
    <w:rsid w:val="006E61FD"/>
    <w:rsid w:val="006E6CED"/>
    <w:rsid w:val="0070164B"/>
    <w:rsid w:val="00703A93"/>
    <w:rsid w:val="00710321"/>
    <w:rsid w:val="00712BF7"/>
    <w:rsid w:val="007344BC"/>
    <w:rsid w:val="007416F0"/>
    <w:rsid w:val="00745425"/>
    <w:rsid w:val="00752889"/>
    <w:rsid w:val="0075326C"/>
    <w:rsid w:val="00753F42"/>
    <w:rsid w:val="00756C14"/>
    <w:rsid w:val="00761B02"/>
    <w:rsid w:val="007660EC"/>
    <w:rsid w:val="0077301B"/>
    <w:rsid w:val="00775F54"/>
    <w:rsid w:val="00792949"/>
    <w:rsid w:val="007966BD"/>
    <w:rsid w:val="007A209F"/>
    <w:rsid w:val="007A5397"/>
    <w:rsid w:val="007A68B6"/>
    <w:rsid w:val="007A7481"/>
    <w:rsid w:val="007A7B01"/>
    <w:rsid w:val="007B3CDE"/>
    <w:rsid w:val="007B70CC"/>
    <w:rsid w:val="007C6362"/>
    <w:rsid w:val="007D1402"/>
    <w:rsid w:val="007E3685"/>
    <w:rsid w:val="007E38A6"/>
    <w:rsid w:val="007E49F0"/>
    <w:rsid w:val="007E715A"/>
    <w:rsid w:val="007F4E5D"/>
    <w:rsid w:val="0080072B"/>
    <w:rsid w:val="00801C93"/>
    <w:rsid w:val="00820D01"/>
    <w:rsid w:val="00830A42"/>
    <w:rsid w:val="00832B53"/>
    <w:rsid w:val="00841254"/>
    <w:rsid w:val="00843A99"/>
    <w:rsid w:val="00846A34"/>
    <w:rsid w:val="00847AF0"/>
    <w:rsid w:val="00854B81"/>
    <w:rsid w:val="00856184"/>
    <w:rsid w:val="00861713"/>
    <w:rsid w:val="00862A5B"/>
    <w:rsid w:val="0086316B"/>
    <w:rsid w:val="00867471"/>
    <w:rsid w:val="00867F71"/>
    <w:rsid w:val="0087068C"/>
    <w:rsid w:val="0087249F"/>
    <w:rsid w:val="008837C8"/>
    <w:rsid w:val="00884F84"/>
    <w:rsid w:val="008A4130"/>
    <w:rsid w:val="008B2210"/>
    <w:rsid w:val="008C4D68"/>
    <w:rsid w:val="008D1FD1"/>
    <w:rsid w:val="008D33DC"/>
    <w:rsid w:val="008D741E"/>
    <w:rsid w:val="008E5226"/>
    <w:rsid w:val="008F0F1F"/>
    <w:rsid w:val="009108AD"/>
    <w:rsid w:val="0091290C"/>
    <w:rsid w:val="00912D0A"/>
    <w:rsid w:val="00913E32"/>
    <w:rsid w:val="0092035A"/>
    <w:rsid w:val="00933B26"/>
    <w:rsid w:val="009467A9"/>
    <w:rsid w:val="00954699"/>
    <w:rsid w:val="00954CC6"/>
    <w:rsid w:val="0095700A"/>
    <w:rsid w:val="00960BBC"/>
    <w:rsid w:val="009661C5"/>
    <w:rsid w:val="00976396"/>
    <w:rsid w:val="009A6220"/>
    <w:rsid w:val="009A6AF7"/>
    <w:rsid w:val="009B6270"/>
    <w:rsid w:val="009B67EB"/>
    <w:rsid w:val="009C0111"/>
    <w:rsid w:val="009C0BDC"/>
    <w:rsid w:val="009C329A"/>
    <w:rsid w:val="009D4E31"/>
    <w:rsid w:val="009E33A0"/>
    <w:rsid w:val="009E532A"/>
    <w:rsid w:val="009E7B0E"/>
    <w:rsid w:val="009F05FA"/>
    <w:rsid w:val="00A039AC"/>
    <w:rsid w:val="00A0560C"/>
    <w:rsid w:val="00A07455"/>
    <w:rsid w:val="00A1233E"/>
    <w:rsid w:val="00A14A3E"/>
    <w:rsid w:val="00A15879"/>
    <w:rsid w:val="00A176F3"/>
    <w:rsid w:val="00A17C9A"/>
    <w:rsid w:val="00A237AB"/>
    <w:rsid w:val="00A23EC1"/>
    <w:rsid w:val="00A35E91"/>
    <w:rsid w:val="00A5023C"/>
    <w:rsid w:val="00A55F27"/>
    <w:rsid w:val="00A7346B"/>
    <w:rsid w:val="00A76CA3"/>
    <w:rsid w:val="00A869D3"/>
    <w:rsid w:val="00A906B8"/>
    <w:rsid w:val="00A92E07"/>
    <w:rsid w:val="00AA2D54"/>
    <w:rsid w:val="00AB79CB"/>
    <w:rsid w:val="00AC1219"/>
    <w:rsid w:val="00AD3594"/>
    <w:rsid w:val="00AD4480"/>
    <w:rsid w:val="00AD5078"/>
    <w:rsid w:val="00AD6D83"/>
    <w:rsid w:val="00AE3749"/>
    <w:rsid w:val="00AF6039"/>
    <w:rsid w:val="00B0004A"/>
    <w:rsid w:val="00B040E1"/>
    <w:rsid w:val="00B05F3C"/>
    <w:rsid w:val="00B06C7D"/>
    <w:rsid w:val="00B102AB"/>
    <w:rsid w:val="00B1323B"/>
    <w:rsid w:val="00B24C80"/>
    <w:rsid w:val="00B46A9B"/>
    <w:rsid w:val="00B660AA"/>
    <w:rsid w:val="00B67613"/>
    <w:rsid w:val="00B7029E"/>
    <w:rsid w:val="00B82707"/>
    <w:rsid w:val="00B90260"/>
    <w:rsid w:val="00BA3176"/>
    <w:rsid w:val="00BA6E3A"/>
    <w:rsid w:val="00BB0A6F"/>
    <w:rsid w:val="00BB7347"/>
    <w:rsid w:val="00BC3319"/>
    <w:rsid w:val="00BC52F5"/>
    <w:rsid w:val="00BE20FB"/>
    <w:rsid w:val="00BE5276"/>
    <w:rsid w:val="00C00BD9"/>
    <w:rsid w:val="00C027AE"/>
    <w:rsid w:val="00C03670"/>
    <w:rsid w:val="00C137F3"/>
    <w:rsid w:val="00C2264A"/>
    <w:rsid w:val="00C25960"/>
    <w:rsid w:val="00C32AD2"/>
    <w:rsid w:val="00C35806"/>
    <w:rsid w:val="00C35A64"/>
    <w:rsid w:val="00C53BBB"/>
    <w:rsid w:val="00C629D2"/>
    <w:rsid w:val="00C6392B"/>
    <w:rsid w:val="00C80C16"/>
    <w:rsid w:val="00C828D6"/>
    <w:rsid w:val="00C904DC"/>
    <w:rsid w:val="00C92F44"/>
    <w:rsid w:val="00C96679"/>
    <w:rsid w:val="00C96E88"/>
    <w:rsid w:val="00CA3684"/>
    <w:rsid w:val="00CA780A"/>
    <w:rsid w:val="00CB0CEA"/>
    <w:rsid w:val="00CC0336"/>
    <w:rsid w:val="00CC0368"/>
    <w:rsid w:val="00CD2FFB"/>
    <w:rsid w:val="00CD4746"/>
    <w:rsid w:val="00CD56D0"/>
    <w:rsid w:val="00CE646C"/>
    <w:rsid w:val="00CF2BF6"/>
    <w:rsid w:val="00D00A6D"/>
    <w:rsid w:val="00D04498"/>
    <w:rsid w:val="00D05EA9"/>
    <w:rsid w:val="00D15963"/>
    <w:rsid w:val="00D16B7C"/>
    <w:rsid w:val="00D23C03"/>
    <w:rsid w:val="00D31F70"/>
    <w:rsid w:val="00D34B7F"/>
    <w:rsid w:val="00D40A99"/>
    <w:rsid w:val="00D42E01"/>
    <w:rsid w:val="00D46D46"/>
    <w:rsid w:val="00D55AE2"/>
    <w:rsid w:val="00D61F21"/>
    <w:rsid w:val="00D62816"/>
    <w:rsid w:val="00D66902"/>
    <w:rsid w:val="00D677D1"/>
    <w:rsid w:val="00D72FEB"/>
    <w:rsid w:val="00D750AF"/>
    <w:rsid w:val="00D91F3E"/>
    <w:rsid w:val="00D953B1"/>
    <w:rsid w:val="00D9691A"/>
    <w:rsid w:val="00DB2551"/>
    <w:rsid w:val="00DB3E8D"/>
    <w:rsid w:val="00DD305C"/>
    <w:rsid w:val="00E03D60"/>
    <w:rsid w:val="00E0757C"/>
    <w:rsid w:val="00E13462"/>
    <w:rsid w:val="00E13648"/>
    <w:rsid w:val="00E138C8"/>
    <w:rsid w:val="00E22755"/>
    <w:rsid w:val="00E24C2A"/>
    <w:rsid w:val="00E35684"/>
    <w:rsid w:val="00E45542"/>
    <w:rsid w:val="00E46283"/>
    <w:rsid w:val="00E47A99"/>
    <w:rsid w:val="00E61AF5"/>
    <w:rsid w:val="00E648E8"/>
    <w:rsid w:val="00E80B5C"/>
    <w:rsid w:val="00E8100A"/>
    <w:rsid w:val="00E81D94"/>
    <w:rsid w:val="00E82B6E"/>
    <w:rsid w:val="00E92F53"/>
    <w:rsid w:val="00E956E3"/>
    <w:rsid w:val="00E95EED"/>
    <w:rsid w:val="00EA0A43"/>
    <w:rsid w:val="00EB2CBB"/>
    <w:rsid w:val="00EB7185"/>
    <w:rsid w:val="00EC327D"/>
    <w:rsid w:val="00ED6B93"/>
    <w:rsid w:val="00ED71C7"/>
    <w:rsid w:val="00ED75B7"/>
    <w:rsid w:val="00ED7D74"/>
    <w:rsid w:val="00EE081C"/>
    <w:rsid w:val="00EF510F"/>
    <w:rsid w:val="00EF6D58"/>
    <w:rsid w:val="00F031E4"/>
    <w:rsid w:val="00F033D9"/>
    <w:rsid w:val="00F054A3"/>
    <w:rsid w:val="00F073D4"/>
    <w:rsid w:val="00F10B50"/>
    <w:rsid w:val="00F25D9C"/>
    <w:rsid w:val="00F27184"/>
    <w:rsid w:val="00F358BC"/>
    <w:rsid w:val="00F36073"/>
    <w:rsid w:val="00F42BED"/>
    <w:rsid w:val="00F46366"/>
    <w:rsid w:val="00F6595B"/>
    <w:rsid w:val="00F72E26"/>
    <w:rsid w:val="00F747D4"/>
    <w:rsid w:val="00F74CCD"/>
    <w:rsid w:val="00F7519B"/>
    <w:rsid w:val="00F76B91"/>
    <w:rsid w:val="00F83F2D"/>
    <w:rsid w:val="00F94822"/>
    <w:rsid w:val="00F968A1"/>
    <w:rsid w:val="00FA27C4"/>
    <w:rsid w:val="00FB4D8E"/>
    <w:rsid w:val="00FB70F8"/>
    <w:rsid w:val="00FD1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AB799"/>
  <w15:chartTrackingRefBased/>
  <w15:docId w15:val="{1363F17D-E610-9247-8D98-E2214F238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48</Words>
  <Characters>426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Bazzaro</dc:creator>
  <cp:keywords/>
  <dc:description/>
  <cp:lastModifiedBy>Martina Bazzaro</cp:lastModifiedBy>
  <cp:revision>4</cp:revision>
  <cp:lastPrinted>2023-07-26T17:46:00Z</cp:lastPrinted>
  <dcterms:created xsi:type="dcterms:W3CDTF">2023-08-07T21:07:00Z</dcterms:created>
  <dcterms:modified xsi:type="dcterms:W3CDTF">2023-08-08T15:50:00Z</dcterms:modified>
</cp:coreProperties>
</file>